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45D" w:rsidRPr="00C87EE1" w:rsidRDefault="00A7545D" w:rsidP="00A7545D">
      <w:pPr>
        <w:spacing w:after="0" w:line="240" w:lineRule="auto"/>
        <w:rPr>
          <w:rFonts w:eastAsia="Calibri" w:cs="Calibri"/>
          <w:lang w:val="en-GB"/>
        </w:rPr>
      </w:pPr>
    </w:p>
    <w:tbl>
      <w:tblPr>
        <w:tblW w:w="92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5042"/>
        <w:gridCol w:w="1458"/>
        <w:gridCol w:w="877"/>
      </w:tblGrid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Gene (</w:t>
            </w:r>
            <w:r w:rsidRPr="00615F21">
              <w:rPr>
                <w:rFonts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locus</w:t>
            </w:r>
            <w:r w:rsidRPr="00615F21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Alia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ranscrip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Role in DSD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18" w:space="0" w:color="auto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AMH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9p13.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Anti-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Mullerian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Hormo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479.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AMHR2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2q13.1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Anti-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Mullerian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Hormone Receptor Type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20547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AR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Xq1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Androgen Receptor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044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ATRX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Xq21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ATP-Dependent Helicase ATRX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489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BMP15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Xp11.2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Bone Morphogenetic Protein 15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5448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CBX2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7q25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hromobox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homolog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5189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CYP11A1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5q24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ytochrome P450 Family 11 Subfamily A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781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CYP11B1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8q24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ytochrome P450 Family 11 Subfamily B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497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CYP17A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0q24.3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ytochrome P450 Family 17 Subfamily A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102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CYP19A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5q21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ytochrome P450 Family 19 Subfamily A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103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CYP21A2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6p21.3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ytochrome P450 Family 21 Subfamily A Member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500.7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DHH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2q13.1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sert Hedgehog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21044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DMRT1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9p24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oublesex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nd Mab-3 Related Transcription Facto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21951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DMRT2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9p24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oublesex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nd Mab-3 Related Transcription Factor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181872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ev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ESR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6q25.1-q25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Oestrogen Receptor 1, Nuclear Receptor Subfamily 3 Group A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1122740.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ESR2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4q23.2-q23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Oestrogen Receptor 2, Nuclear Receptor Subfamily 3 Group A Member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1437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FGF9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3q12.1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Fibroblast Growth Factor 9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2010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FOXL2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3q22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Forkhead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Box L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23067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FOXO3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6q2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Forkhead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Box O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1455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FSHR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2p16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Follicle Stimulating Hormone Receptor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145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HH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GATA4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8p23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ATA Binding Protein 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2052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HARS2 (5q31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Histidyl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TRNA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ynthetase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2, Mitochondrial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12208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HSD17B3 (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9q22.3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Hydroxysteroid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7-Beta Dehydrogenase 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197.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HSD17B4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5q23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Hydroxysteroid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7-Beta Dehydrogenase 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414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HSD3B2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p1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Hydroxy-Delta-5-Steroid Dehydrogenase, 3 Beta and Steroid Delta-Isomerase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sz w:val="18"/>
                <w:szCs w:val="18"/>
                <w:lang w:val="en-GB"/>
              </w:rPr>
              <w:t>NM_000198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INHA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q35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Inhibin Subunit Alpha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2191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INSL3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9p13.1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Insulin Like 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1265587.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</w:t>
            </w:r>
            <w:r w:rsidR="00CB2A75">
              <w:rPr>
                <w:rFonts w:cstheme="minorHAnsi"/>
                <w:color w:val="000000"/>
                <w:sz w:val="18"/>
                <w:szCs w:val="18"/>
                <w:lang w:val="en-GB"/>
              </w:rPr>
              <w:t>f</w:t>
            </w:r>
            <w:bookmarkStart w:id="0" w:name="_GoBack"/>
            <w:bookmarkEnd w:id="0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KISS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q32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Kisspeptin-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2256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HH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KISS1R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9p13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KISS1 Receptor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32551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HH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LHCGR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p16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Luteinizing Hormone/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horiogonadotropin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Receptor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sz w:val="18"/>
                <w:szCs w:val="18"/>
                <w:lang w:val="en-GB"/>
              </w:rPr>
              <w:t>NM_000233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MAMLD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Xq28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Mastermind Like Domain Containing 1, CXorf6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1177465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MAP3K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5q11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Mitogen-Activated Protein Kinase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Kinase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Kinase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5921.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NR0B1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Xp21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uclear Receptor Subfamily 0 Group B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475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NR5A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9q33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uclear Receptor Subfamily 5 Group A Membe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4959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POR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7q11.2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Cytochrome P450 Oxidoreductase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941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PSMC3IP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7q21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Proteasome 26S ATPase Subunit 3-Interacting Protein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16556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RSPO1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p34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R-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pondin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1242908.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RXFP2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3q13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Relaxin</w:t>
            </w:r>
            <w:proofErr w:type="spellEnd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Family Peptide Receptor 2, GREAT, LGR8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130806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SOX3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Xq27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RY (Sex Determining Region Y)-Box 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5634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SOX9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7q24.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RY (Sex Determining Region Y)-Box 9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346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SRD5A2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2p23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teroid 5 Alpha-Reductase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348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SRY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Yp11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ex Determining Region Y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3140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STAR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8p11.2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Steroidogenic Acute Regulator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0349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G diff</w:t>
            </w:r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TSPYL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6q22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Testis-Specific Y-Encoded-Like Protein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03309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WNT4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p36.1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Wingless-Type MMTV Integration Site Family, Member 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30761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WT1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11p13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Wilms Tumour 1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24426.4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615F2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WWOX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6q23.1-q23.2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WW Domain Containing Oxidoreductase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16373.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2" w:space="0" w:color="F2F2F2" w:themeColor="background1" w:themeShade="F2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  <w:tr w:rsidR="00A7545D" w:rsidRPr="00C87EE1" w:rsidTr="00DC0696">
        <w:trPr>
          <w:trHeight w:val="20"/>
          <w:jc w:val="center"/>
        </w:trPr>
        <w:tc>
          <w:tcPr>
            <w:tcW w:w="1871" w:type="dxa"/>
            <w:tcBorders>
              <w:top w:val="single" w:sz="2" w:space="0" w:color="F2F2F2" w:themeColor="background1" w:themeShade="F2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ind w:left="-73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ZFPM2 </w:t>
            </w: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(8q23.1)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Zinc Finger Protein, FOG Family Member 2, Friend Of GATA 2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45D" w:rsidRPr="00615F2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NM_012082.3</w:t>
            </w:r>
          </w:p>
        </w:tc>
        <w:tc>
          <w:tcPr>
            <w:tcW w:w="0" w:type="auto"/>
            <w:tcBorders>
              <w:top w:val="single" w:sz="2" w:space="0" w:color="F2F2F2" w:themeColor="background1" w:themeShade="F2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7545D" w:rsidRPr="00C87EE1" w:rsidRDefault="00A7545D" w:rsidP="00DC069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 </w:t>
            </w:r>
            <w:proofErr w:type="spellStart"/>
            <w:r w:rsidRPr="00615F21">
              <w:rPr>
                <w:rFonts w:cstheme="minorHAnsi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</w:p>
        </w:tc>
      </w:tr>
    </w:tbl>
    <w:p w:rsidR="00F86140" w:rsidRPr="00A7545D" w:rsidRDefault="00CB2A75" w:rsidP="00A7545D">
      <w:pPr>
        <w:spacing w:after="0" w:line="240" w:lineRule="auto"/>
        <w:jc w:val="both"/>
        <w:rPr>
          <w:rFonts w:eastAsia="Calibri" w:cs="Calibri"/>
          <w:sz w:val="18"/>
          <w:szCs w:val="18"/>
          <w:lang w:val="en-US"/>
        </w:rPr>
      </w:pPr>
    </w:p>
    <w:sectPr w:rsidR="00F86140" w:rsidRPr="00A75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5D"/>
    <w:rsid w:val="000847F0"/>
    <w:rsid w:val="000D5838"/>
    <w:rsid w:val="0024346D"/>
    <w:rsid w:val="0029563A"/>
    <w:rsid w:val="00447851"/>
    <w:rsid w:val="008E4D38"/>
    <w:rsid w:val="00A7545D"/>
    <w:rsid w:val="00C24148"/>
    <w:rsid w:val="00CB2A75"/>
    <w:rsid w:val="00CC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F5E99D"/>
  <w15:chartTrackingRefBased/>
  <w15:docId w15:val="{480E54BC-7D93-4F29-9C3F-F629B085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3019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Piscina, Idoia (DBMR)</dc:creator>
  <cp:keywords/>
  <dc:description/>
  <cp:lastModifiedBy>Martinez de LaPiscina, Idoia (DBMR)</cp:lastModifiedBy>
  <cp:revision>4</cp:revision>
  <dcterms:created xsi:type="dcterms:W3CDTF">2023-02-03T09:53:00Z</dcterms:created>
  <dcterms:modified xsi:type="dcterms:W3CDTF">2023-02-06T11:25:00Z</dcterms:modified>
</cp:coreProperties>
</file>